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96" w:type="dxa"/>
        <w:tblLook w:val="04A0" w:firstRow="1" w:lastRow="0" w:firstColumn="1" w:lastColumn="0" w:noHBand="0" w:noVBand="1"/>
      </w:tblPr>
      <w:tblGrid>
        <w:gridCol w:w="1600"/>
        <w:gridCol w:w="952"/>
        <w:gridCol w:w="877"/>
        <w:gridCol w:w="966"/>
        <w:gridCol w:w="850"/>
        <w:gridCol w:w="1134"/>
        <w:gridCol w:w="717"/>
      </w:tblGrid>
      <w:tr w:rsidR="00AB0CDE" w:rsidRPr="00AB0CDE" w14:paraId="47094F2A" w14:textId="77777777" w:rsidTr="00AB0CDE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C577" w14:textId="77777777" w:rsidR="00AB0CDE" w:rsidRPr="00AB0CDE" w:rsidRDefault="00AB0CDE" w:rsidP="00AB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7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88B5" w14:textId="363C871B" w:rsidR="00AB0CDE" w:rsidRPr="00AB0CDE" w:rsidRDefault="00AB0CDE" w:rsidP="00AB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/>
              </w:rPr>
              <w:t>Biological</w:t>
            </w: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/>
              </w:rPr>
              <w:t>replica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657D" w14:textId="77777777" w:rsidR="00AB0CDE" w:rsidRPr="00AB0CDE" w:rsidRDefault="00AB0CDE" w:rsidP="00AB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B0CDE" w:rsidRPr="00AB0CDE" w14:paraId="6D94C49D" w14:textId="77777777" w:rsidTr="00AB0CDE">
        <w:trPr>
          <w:trHeight w:val="428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2EE788" w14:textId="6630387C" w:rsidR="00AB0CDE" w:rsidRP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8E201C" w14:textId="77777777" w:rsid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MB</w:t>
            </w:r>
          </w:p>
          <w:p w14:paraId="6776E2FA" w14:textId="62F3D7E5" w:rsidR="00AB0CDE" w:rsidRP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(16 - 0.03)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7F71C3" w14:textId="3FAE46C8" w:rsid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RZ</w:t>
            </w:r>
          </w:p>
          <w:p w14:paraId="17921820" w14:textId="193C03CF" w:rsidR="00AB0CDE" w:rsidRP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(8 - 0.015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ED032A" w14:textId="77777777" w:rsid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ND</w:t>
            </w:r>
          </w:p>
          <w:p w14:paraId="4EAA1281" w14:textId="469F3E92" w:rsidR="00AB0CDE" w:rsidRP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(16 - 0.03)</w:t>
            </w:r>
          </w:p>
        </w:tc>
      </w:tr>
      <w:tr w:rsidR="00AB0CDE" w:rsidRPr="00AB0CDE" w14:paraId="42CD61EA" w14:textId="77777777" w:rsidTr="00AB0CDE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47AE7F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FE3AE4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h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26274D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8 h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BE9328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204BBC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63BD9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32B16C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8 h</w:t>
            </w:r>
          </w:p>
        </w:tc>
      </w:tr>
      <w:tr w:rsidR="00AB0CDE" w:rsidRPr="00AB0CDE" w14:paraId="66517C86" w14:textId="77777777" w:rsidTr="00AB0CDE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321424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proofErr w:type="gramStart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wt</w:t>
            </w:r>
            <w:proofErr w:type="spell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(</w:t>
            </w:r>
            <w:proofErr w:type="gram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8385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4201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2582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E3E4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5873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1D94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</w:tr>
      <w:tr w:rsidR="00AB0CDE" w:rsidRPr="00AB0CDE" w14:paraId="7F88BFDD" w14:textId="77777777" w:rsidTr="00AB0CDE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22FEA3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proofErr w:type="gramStart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wt</w:t>
            </w:r>
            <w:proofErr w:type="spell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(</w:t>
            </w:r>
            <w:proofErr w:type="gram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AAE0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304A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4359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9D93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EE23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9778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</w:tr>
      <w:tr w:rsidR="00AB0CDE" w:rsidRPr="00AB0CDE" w14:paraId="205BB9AA" w14:textId="77777777" w:rsidTr="00AB0CDE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35896E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mecB</w:t>
            </w:r>
            <w:proofErr w:type="gramStart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Δ</w:t>
            </w:r>
            <w:proofErr w:type="spell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(</w:t>
            </w:r>
            <w:proofErr w:type="gram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1C72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394C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0A6D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CE11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2D2E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10BC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</w:tr>
      <w:tr w:rsidR="00AB0CDE" w:rsidRPr="00AB0CDE" w14:paraId="1226202C" w14:textId="77777777" w:rsidTr="00AB0CDE">
        <w:trPr>
          <w:trHeight w:val="288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EE7F87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mecB</w:t>
            </w:r>
            <w:proofErr w:type="gramStart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Δ</w:t>
            </w:r>
            <w:proofErr w:type="spellEnd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</w:t>
            </w:r>
            <w:proofErr w:type="gram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56E7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B54E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65ED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00DA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772C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B3DE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</w:tr>
    </w:tbl>
    <w:p w14:paraId="45089691" w14:textId="4B17F0B9" w:rsidR="00D04B70" w:rsidRDefault="00D04B70"/>
    <w:p w14:paraId="707AC1D8" w14:textId="306B771A" w:rsidR="00AB0CDE" w:rsidRDefault="00AB0CDE"/>
    <w:tbl>
      <w:tblPr>
        <w:tblW w:w="7088" w:type="dxa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993"/>
        <w:gridCol w:w="850"/>
        <w:gridCol w:w="992"/>
        <w:gridCol w:w="851"/>
      </w:tblGrid>
      <w:tr w:rsidR="00AB0CDE" w:rsidRPr="00AB0CDE" w14:paraId="3BD32F1C" w14:textId="77777777" w:rsidTr="00AB0CDE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41B3" w14:textId="77777777" w:rsidR="00AB0CDE" w:rsidRPr="00AB0CDE" w:rsidRDefault="00AB0CDE" w:rsidP="00AB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9DA7" w14:textId="645C83C5" w:rsidR="00AB0CDE" w:rsidRPr="00AB0CDE" w:rsidRDefault="00AB0CDE" w:rsidP="00AB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en-GB" w:eastAsia="en-GB"/>
              </w:rPr>
              <w:t>Biological replica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DA9" w14:textId="77777777" w:rsidR="00AB0CDE" w:rsidRPr="00AB0CDE" w:rsidRDefault="00AB0CDE" w:rsidP="00AB0C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B0CDE" w:rsidRPr="00AB0CDE" w14:paraId="3FE4708A" w14:textId="77777777" w:rsidTr="00AB0CDE">
        <w:trPr>
          <w:trHeight w:val="58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C32289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ED41D5" w14:textId="77777777" w:rsid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MB</w:t>
            </w:r>
          </w:p>
          <w:p w14:paraId="55178E17" w14:textId="32FDE4A2" w:rsidR="00AB0CDE" w:rsidRP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(16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0D6931" w14:textId="77777777" w:rsid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VRZ </w:t>
            </w:r>
          </w:p>
          <w:p w14:paraId="01825F7E" w14:textId="26CFCB2E" w:rsidR="00AB0CDE" w:rsidRP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(8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1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834443" w14:textId="25DEADE9" w:rsid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ND</w:t>
            </w:r>
          </w:p>
          <w:p w14:paraId="7871C6CC" w14:textId="78BA0008" w:rsidR="00AB0CDE" w:rsidRPr="00AB0CDE" w:rsidRDefault="00AB0CDE" w:rsidP="00AB0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(16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-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3)</w:t>
            </w:r>
          </w:p>
        </w:tc>
      </w:tr>
      <w:tr w:rsidR="00AB0CDE" w:rsidRPr="00AB0CDE" w14:paraId="0E2B795E" w14:textId="77777777" w:rsidTr="00AB0CDE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BE22FE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Tim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514157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4482FF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8 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6222B0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D9A0AA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8 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F574B9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8BA450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8 h</w:t>
            </w:r>
          </w:p>
        </w:tc>
      </w:tr>
      <w:tr w:rsidR="00AB0CDE" w:rsidRPr="00AB0CDE" w14:paraId="04D14E42" w14:textId="77777777" w:rsidTr="00AB0CDE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DBB8A2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proofErr w:type="gramStart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wt</w:t>
            </w:r>
            <w:proofErr w:type="spell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(</w:t>
            </w:r>
            <w:proofErr w:type="gram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DC24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8413E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E495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E1C0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5061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1539B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5</w:t>
            </w:r>
          </w:p>
        </w:tc>
      </w:tr>
      <w:tr w:rsidR="00AB0CDE" w:rsidRPr="00AB0CDE" w14:paraId="6E47EDC4" w14:textId="77777777" w:rsidTr="00AB0CDE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B3F17F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proofErr w:type="gramStart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wt</w:t>
            </w:r>
            <w:proofErr w:type="spell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(</w:t>
            </w:r>
            <w:proofErr w:type="gram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85D4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EF70C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69D0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4453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1658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800EA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25</w:t>
            </w:r>
          </w:p>
        </w:tc>
      </w:tr>
      <w:tr w:rsidR="00AB0CDE" w:rsidRPr="00AB0CDE" w14:paraId="1519512B" w14:textId="77777777" w:rsidTr="00AB0CDE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797376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mecB</w:t>
            </w:r>
            <w:proofErr w:type="gramStart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Δ</w:t>
            </w:r>
            <w:proofErr w:type="spellEnd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</w:t>
            </w: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</w:t>
            </w:r>
            <w:proofErr w:type="gram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4810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C719D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9224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3D75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64D5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031C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</w:tr>
      <w:tr w:rsidR="00AB0CDE" w:rsidRPr="00AB0CDE" w14:paraId="62A8C910" w14:textId="77777777" w:rsidTr="00AB0CDE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4BAC2D" w14:textId="77777777" w:rsidR="00AB0CDE" w:rsidRPr="00AB0CDE" w:rsidRDefault="00AB0CDE" w:rsidP="00AB0C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mecB</w:t>
            </w:r>
            <w:proofErr w:type="gramStart"/>
            <w:r w:rsidRPr="00AB0CDE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Δ</w:t>
            </w:r>
            <w:proofErr w:type="spell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 (</w:t>
            </w:r>
            <w:proofErr w:type="gramEnd"/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EDBF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5A974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A4BB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4864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EF7C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22A3" w14:textId="77777777" w:rsidR="00AB0CDE" w:rsidRPr="00AB0CDE" w:rsidRDefault="00AB0CDE" w:rsidP="00AB0C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B0CDE">
              <w:rPr>
                <w:rFonts w:ascii="Calibri" w:eastAsia="Times New Roman" w:hAnsi="Calibri" w:cs="Calibri"/>
                <w:color w:val="000000"/>
                <w:lang w:val="en-GB" w:eastAsia="en-GB"/>
              </w:rPr>
              <w:t>0,125</w:t>
            </w:r>
          </w:p>
        </w:tc>
      </w:tr>
    </w:tbl>
    <w:p w14:paraId="25C4EF32" w14:textId="5C90A26D" w:rsidR="00AB0CDE" w:rsidRDefault="00AB0CDE"/>
    <w:p w14:paraId="33B41E6B" w14:textId="1FFFBB26" w:rsidR="00AB0CDE" w:rsidRDefault="00AB0CDE" w:rsidP="00AB0CDE"/>
    <w:p w14:paraId="22D8A390" w14:textId="77777777" w:rsidR="00AB0CDE" w:rsidRPr="00AB0CDE" w:rsidRDefault="00AB0CDE" w:rsidP="00AB0CDE">
      <w:pPr>
        <w:spacing w:line="360" w:lineRule="auto"/>
        <w:rPr>
          <w:rFonts w:cstheme="minorHAnsi"/>
          <w:b/>
          <w:bCs/>
          <w:lang w:val="en-GB"/>
        </w:rPr>
      </w:pPr>
      <w:r w:rsidRPr="00AB0CDE">
        <w:rPr>
          <w:rFonts w:cstheme="minorHAnsi"/>
          <w:b/>
          <w:bCs/>
          <w:lang w:val="en-GB"/>
        </w:rPr>
        <w:t>Table S1</w:t>
      </w:r>
    </w:p>
    <w:p w14:paraId="6C07A274" w14:textId="4E9C0605" w:rsidR="00AB0CDE" w:rsidRPr="00AB0CDE" w:rsidRDefault="00AB0CDE" w:rsidP="00AB0CDE">
      <w:pPr>
        <w:spacing w:line="360" w:lineRule="auto"/>
        <w:jc w:val="both"/>
        <w:rPr>
          <w:rFonts w:cstheme="minorHAnsi"/>
          <w:lang w:val="en-GB"/>
        </w:rPr>
      </w:pPr>
      <w:r w:rsidRPr="00AB0CDE">
        <w:rPr>
          <w:rFonts w:cstheme="minorHAnsi"/>
          <w:lang w:val="en-GB"/>
        </w:rPr>
        <w:t>The minimum inhibitory concentration (MIC) of three drugs representative of each type of antifungal (AMB=</w:t>
      </w:r>
      <w:proofErr w:type="spellStart"/>
      <w:r w:rsidRPr="00AB0CDE">
        <w:rPr>
          <w:rFonts w:cstheme="minorHAnsi"/>
          <w:lang w:val="en-GB"/>
        </w:rPr>
        <w:t>Ambisome</w:t>
      </w:r>
      <w:proofErr w:type="spellEnd"/>
      <w:r w:rsidRPr="00AB0CDE">
        <w:rPr>
          <w:rFonts w:cstheme="minorHAnsi"/>
          <w:lang w:val="en-GB"/>
        </w:rPr>
        <w:t>, polyene; VRC=Voriconazole, azole; AND= anidulafungin, echinocandin) w</w:t>
      </w:r>
      <w:r>
        <w:rPr>
          <w:rFonts w:cstheme="minorHAnsi"/>
          <w:lang w:val="en-GB"/>
        </w:rPr>
        <w:t>ere</w:t>
      </w:r>
      <w:r w:rsidRPr="00AB0CDE">
        <w:rPr>
          <w:rFonts w:cstheme="minorHAnsi"/>
          <w:lang w:val="en-GB"/>
        </w:rPr>
        <w:t xml:space="preserve"> calculated for the </w:t>
      </w:r>
      <w:r w:rsidRPr="00AB0CDE">
        <w:rPr>
          <w:rFonts w:cstheme="minorHAnsi"/>
          <w:i/>
          <w:iCs/>
          <w:lang w:val="en-GB"/>
        </w:rPr>
        <w:t>A. fumigatus</w:t>
      </w:r>
      <w:r w:rsidRPr="00AB0CDE">
        <w:rPr>
          <w:rFonts w:cstheme="minorHAnsi"/>
          <w:lang w:val="en-GB"/>
        </w:rPr>
        <w:t xml:space="preserve"> wild-type and </w:t>
      </w:r>
      <w:proofErr w:type="spellStart"/>
      <w:r w:rsidRPr="00AB0CDE">
        <w:rPr>
          <w:rFonts w:cstheme="minorHAnsi"/>
          <w:i/>
          <w:iCs/>
          <w:lang w:val="en-GB"/>
        </w:rPr>
        <w:t>ΔmecB</w:t>
      </w:r>
      <w:proofErr w:type="spellEnd"/>
      <w:r w:rsidRPr="00AB0CDE">
        <w:rPr>
          <w:rFonts w:cstheme="minorHAnsi"/>
          <w:lang w:val="en-GB"/>
        </w:rPr>
        <w:t xml:space="preserve"> strains. The range of concentrations tested for each antifungal is depicted in brackets (mg/L). The MIC value of each drug </w:t>
      </w:r>
      <w:r w:rsidRPr="00AB0CDE">
        <w:rPr>
          <w:rFonts w:cstheme="minorHAnsi"/>
          <w:lang w:val="en-GB"/>
        </w:rPr>
        <w:t xml:space="preserve">was </w:t>
      </w:r>
      <w:r>
        <w:rPr>
          <w:rFonts w:cstheme="minorHAnsi"/>
          <w:lang w:val="en-GB"/>
        </w:rPr>
        <w:t xml:space="preserve">read </w:t>
      </w:r>
      <w:r w:rsidRPr="00AB0CDE">
        <w:rPr>
          <w:rFonts w:cstheme="minorHAnsi"/>
          <w:lang w:val="en-GB"/>
        </w:rPr>
        <w:t>at 24</w:t>
      </w:r>
      <w:r>
        <w:rPr>
          <w:rFonts w:cstheme="minorHAnsi"/>
          <w:lang w:val="en-GB"/>
        </w:rPr>
        <w:t xml:space="preserve"> and 48 hours after inoculation and the calculated values </w:t>
      </w:r>
      <w:r w:rsidRPr="00AB0CDE">
        <w:rPr>
          <w:rFonts w:cstheme="minorHAnsi"/>
          <w:lang w:val="en-GB"/>
        </w:rPr>
        <w:t>(mg/L)</w:t>
      </w:r>
      <w:r>
        <w:rPr>
          <w:rFonts w:cstheme="minorHAnsi"/>
          <w:lang w:val="en-GB"/>
        </w:rPr>
        <w:t xml:space="preserve"> are shown in the table. The assay was run using two biological replicates and two technical replicates</w:t>
      </w:r>
    </w:p>
    <w:p w14:paraId="30BB7733" w14:textId="77777777" w:rsidR="00AB0CDE" w:rsidRPr="00AB0CDE" w:rsidRDefault="00AB0CDE" w:rsidP="00AB0CDE">
      <w:pPr>
        <w:rPr>
          <w:lang w:val="en-GB"/>
        </w:rPr>
      </w:pPr>
    </w:p>
    <w:sectPr w:rsidR="00AB0CDE" w:rsidRPr="00AB0C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CDE"/>
    <w:rsid w:val="00AB0CDE"/>
    <w:rsid w:val="00D0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D24AA"/>
  <w15:chartTrackingRefBased/>
  <w15:docId w15:val="{6E2FE0B7-FD6E-4248-9E3A-92469741A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B0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0C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5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on el Negro</dc:creator>
  <cp:keywords/>
  <dc:description/>
  <cp:lastModifiedBy>Sauron el Negro</cp:lastModifiedBy>
  <cp:revision>1</cp:revision>
  <dcterms:created xsi:type="dcterms:W3CDTF">2020-09-18T14:13:00Z</dcterms:created>
  <dcterms:modified xsi:type="dcterms:W3CDTF">2020-09-18T14:23:00Z</dcterms:modified>
</cp:coreProperties>
</file>